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BDC" w:rsidRPr="00053BDC" w:rsidRDefault="00053BDC" w:rsidP="00053BDC">
      <w:pPr>
        <w:jc w:val="center"/>
        <w:rPr>
          <w:rFonts w:ascii="Times New Roman" w:hAnsi="Times New Roman" w:cs="Times New Roman"/>
          <w:sz w:val="28"/>
          <w:szCs w:val="28"/>
        </w:rPr>
      </w:pPr>
      <w:r w:rsidRPr="00053BDC">
        <w:rPr>
          <w:rFonts w:ascii="Times New Roman" w:hAnsi="Times New Roman" w:cs="Times New Roman"/>
          <w:sz w:val="28"/>
          <w:szCs w:val="28"/>
        </w:rPr>
        <w:t>Supplementary Data</w:t>
      </w:r>
    </w:p>
    <w:p w:rsidR="00053BDC" w:rsidRDefault="00053BDC">
      <w:pPr>
        <w:rPr>
          <w:rFonts w:ascii="Times New Roman" w:hAnsi="Times New Roman" w:cs="Times New Roman"/>
          <w:sz w:val="24"/>
          <w:szCs w:val="24"/>
        </w:rPr>
      </w:pPr>
    </w:p>
    <w:p w:rsidR="00494650" w:rsidRDefault="004946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94650" w:rsidRDefault="00494650">
      <w:pPr>
        <w:rPr>
          <w:rFonts w:ascii="Times New Roman" w:hAnsi="Times New Roman" w:cs="Times New Roman"/>
          <w:sz w:val="24"/>
          <w:szCs w:val="24"/>
        </w:rPr>
      </w:pPr>
      <w:r w:rsidRPr="009F1581">
        <w:rPr>
          <w:rFonts w:ascii="Times New Roman" w:hAnsi="Times New Roman" w:cs="Times New Roman"/>
          <w:i/>
          <w:sz w:val="24"/>
          <w:szCs w:val="24"/>
        </w:rPr>
        <w:t>Bacillus pumilus</w:t>
      </w:r>
      <w:r>
        <w:rPr>
          <w:rFonts w:ascii="Times New Roman" w:hAnsi="Times New Roman" w:cs="Times New Roman"/>
          <w:sz w:val="24"/>
          <w:szCs w:val="24"/>
        </w:rPr>
        <w:t xml:space="preserve"> endoglucanase gene sequence (PUMEND) </w:t>
      </w:r>
      <w:r w:rsidR="00A328BF">
        <w:t>(</w:t>
      </w:r>
      <w:proofErr w:type="spellStart"/>
      <w:r w:rsidR="00A328BF">
        <w:t>GenBank</w:t>
      </w:r>
      <w:proofErr w:type="spellEnd"/>
      <w:r w:rsidR="00A328BF">
        <w:t xml:space="preserve"> accession #</w:t>
      </w:r>
      <w:r w:rsidR="00A328BF" w:rsidRPr="00A328BF">
        <w:t xml:space="preserve"> </w:t>
      </w:r>
      <w:r w:rsidR="00A328BF">
        <w:t>JN681277)</w:t>
      </w:r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>
        <w:rPr>
          <w:rFonts w:ascii="Courier New" w:hAnsi="Courier New" w:cs="Courier New"/>
          <w:b/>
          <w:sz w:val="20"/>
          <w:szCs w:val="20"/>
        </w:rPr>
        <w:tab/>
      </w:r>
      <w:r w:rsidRPr="00494650">
        <w:rPr>
          <w:rFonts w:ascii="Courier New" w:hAnsi="Courier New" w:cs="Courier New"/>
          <w:b/>
          <w:sz w:val="20"/>
          <w:szCs w:val="20"/>
        </w:rPr>
        <w:t xml:space="preserve">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caca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gaaacac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tgattc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caacac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caaaac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cggaat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caaggagg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tcatttc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ttcaatg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cacgtt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aaaaaa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gggtgag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taggta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tcagat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ctatg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ggtgct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aatcc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tgtttta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8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gccca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tccgga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ttcctg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caatcg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aactggc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gggattc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24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actaga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ggaaa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ttggtc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tttaa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ggctgg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atgctgg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30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tcatgt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ttcggac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cgatggc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ctcgg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gtgctt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gacagt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3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tgagta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gaagct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aagagg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gctgct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atatg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atcaaat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4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gtgggc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gatta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tgaaag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tacagg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atgaa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gggcaca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48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aggcga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aacgcg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atggct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gggtc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gaagtg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cgatgaa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54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gccggc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aaaatt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gacattg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aggaa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gtagcc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aaaccac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60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cgcttt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gcaggt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ttatt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gaaac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cgcct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cagcaaag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6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tctcac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caaaa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tttatg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tgctga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tatcgc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agtatac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7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ttgtgt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aatgcg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catttt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ctcttg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ggctat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atgagct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78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ttgggg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tatggc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acttggc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caaatga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accta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caaagc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84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aaaag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gaagaa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cgaagg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ggatta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tttacg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cgtggga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90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tacct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gcttcg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ttttac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gaggat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aggag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ggtttat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9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tcga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cgtaacc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attact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gacggg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gttcaa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gaaaagt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0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agaat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tatacg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gcggac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gtggtt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caatgg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cacttcg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08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tacagc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ctgca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tagcg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gtacg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tgggtc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atcaaga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14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aagaa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taccaa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ttgcga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gcaaac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ctatatg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gggataa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20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gcaaaa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gctatg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ttggg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caaaaa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ccgatg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cacacca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2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aactgc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gctca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ctaat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gacaac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tcttct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ggcacacg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3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ttatgg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cttgtt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ggccta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gcagga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tatacc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acatctc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38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ctatgc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acgagg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caacag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taatgcc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tttact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tgtagc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44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atggt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ttgttt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agggg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aaagct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gaatttt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ctaaaga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50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agtgga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gagtt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tagagg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tgtcat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aacgat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acatctac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5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gatcaa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attcta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tcgatc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ctggccg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gaagt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aatcact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6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ttttag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tatgtc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taagtg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atttgc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gggattc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ataaaga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68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tcaagt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gctgttt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tgaag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ttcctt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ccgttaa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tgtatgac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74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atcatc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atcta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acagaaa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ttttac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gtagct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ttccagg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80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cgaatcg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cataag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gaaataca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ccggtt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gcgcca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ggtgcgaat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86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atatggga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ctcaaat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attcct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aggatt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atccaata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agaaaaca</w:t>
      </w:r>
      <w:proofErr w:type="spellEnd"/>
    </w:p>
    <w:p w:rsidR="00494650" w:rsidRPr="00494650" w:rsidRDefault="00494650" w:rsidP="00494650">
      <w:pPr>
        <w:ind w:left="27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Pr="00494650">
        <w:rPr>
          <w:rFonts w:ascii="Courier New" w:hAnsi="Courier New" w:cs="Courier New"/>
          <w:b/>
          <w:sz w:val="20"/>
          <w:szCs w:val="20"/>
        </w:rPr>
        <w:t xml:space="preserve">1921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cgagaatt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ctgtttttg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caaggtatt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ttagcatttg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tacgcttcc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Pr="00494650">
        <w:rPr>
          <w:rFonts w:ascii="Courier New" w:hAnsi="Courier New" w:cs="Courier New"/>
          <w:b/>
          <w:sz w:val="20"/>
          <w:szCs w:val="20"/>
        </w:rPr>
        <w:t>gaataaataa</w:t>
      </w:r>
      <w:proofErr w:type="spellEnd"/>
      <w:r w:rsidRPr="00494650"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494650" w:rsidRPr="00494650" w:rsidRDefault="00494650">
      <w:pPr>
        <w:rPr>
          <w:rFonts w:ascii="Times New Roman" w:hAnsi="Times New Roman" w:cs="Times New Roman"/>
          <w:sz w:val="24"/>
          <w:szCs w:val="24"/>
        </w:rPr>
      </w:pPr>
    </w:p>
    <w:sectPr w:rsidR="00494650" w:rsidRPr="00494650" w:rsidSect="00234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14F0A"/>
    <w:rsid w:val="00053BDC"/>
    <w:rsid w:val="00234531"/>
    <w:rsid w:val="00494650"/>
    <w:rsid w:val="008B3249"/>
    <w:rsid w:val="008C47E0"/>
    <w:rsid w:val="009F1581"/>
    <w:rsid w:val="00A14F0A"/>
    <w:rsid w:val="00A3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13</Characters>
  <Application>Microsoft Office Word</Application>
  <DocSecurity>0</DocSecurity>
  <Lines>17</Lines>
  <Paragraphs>4</Paragraphs>
  <ScaleCrop>false</ScaleCrop>
  <Company>Goldfish_92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</dc:creator>
  <cp:lastModifiedBy>Sachin</cp:lastModifiedBy>
  <cp:revision>4</cp:revision>
  <dcterms:created xsi:type="dcterms:W3CDTF">2012-12-26T07:01:00Z</dcterms:created>
  <dcterms:modified xsi:type="dcterms:W3CDTF">2012-12-26T11:39:00Z</dcterms:modified>
</cp:coreProperties>
</file>